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3B9BF" w14:textId="70F0E89F" w:rsidR="00B52CE7" w:rsidRDefault="00B52CE7">
      <w:pPr>
        <w:rPr>
          <w:lang w:val="en-US"/>
        </w:rPr>
      </w:pPr>
      <w:r>
        <w:rPr>
          <w:lang w:val="en-US"/>
        </w:rPr>
        <w:t>Supplementary Table 1. Factors associated with adjuvant chemotherapy in univariate analysis.</w:t>
      </w:r>
    </w:p>
    <w:p w14:paraId="65190722" w14:textId="3005BF13" w:rsidR="00B52CE7" w:rsidRDefault="00B52CE7">
      <w:pPr>
        <w:rPr>
          <w:lang w:val="en-US"/>
        </w:rPr>
      </w:pPr>
    </w:p>
    <w:tbl>
      <w:tblPr>
        <w:tblW w:w="86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1952"/>
        <w:gridCol w:w="1020"/>
        <w:gridCol w:w="1020"/>
        <w:gridCol w:w="1020"/>
        <w:gridCol w:w="1020"/>
        <w:gridCol w:w="1020"/>
      </w:tblGrid>
      <w:tr w:rsidR="00B52CE7" w:rsidRPr="00B52CE7" w14:paraId="73E3A726" w14:textId="77777777" w:rsidTr="00B52CE7">
        <w:trPr>
          <w:trHeight w:val="300"/>
        </w:trPr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607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djuvant </w:t>
            </w:r>
            <w:proofErr w:type="spellStart"/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emotherapy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2B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D56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81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D8B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B0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i 2</w:t>
            </w:r>
          </w:p>
        </w:tc>
      </w:tr>
      <w:tr w:rsidR="00B52CE7" w:rsidRPr="00B52CE7" w14:paraId="2505D0EF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5210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3A5A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0895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28C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F18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871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412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</w:t>
            </w:r>
          </w:p>
        </w:tc>
      </w:tr>
      <w:tr w:rsidR="00B52CE7" w:rsidRPr="00B52CE7" w14:paraId="254FC0EF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3138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All patient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2DBA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002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B75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8F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2E4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2F4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40942560" w14:textId="77777777" w:rsidTr="00B52CE7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4F03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Breast</w:t>
            </w:r>
            <w:proofErr w:type="spellEnd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surgery</w:t>
            </w:r>
            <w:proofErr w:type="spellEnd"/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D27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Conservativ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2CC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6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65F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6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C43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6C1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6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715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01</w:t>
            </w:r>
          </w:p>
        </w:tc>
      </w:tr>
      <w:tr w:rsidR="00B52CE7" w:rsidRPr="00B52CE7" w14:paraId="4B1F2C91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1E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B96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1D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182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D5C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03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6B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18771553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9876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9BEA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050E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63B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737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CD2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45C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B52CE7" w:rsidRPr="00B52CE7" w14:paraId="68DBC638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DACF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FE0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0-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3BE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6D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23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04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9E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01</w:t>
            </w:r>
          </w:p>
        </w:tc>
      </w:tr>
      <w:tr w:rsidR="00B52CE7" w:rsidRPr="00B52CE7" w14:paraId="50704501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3CB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1C2A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5-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5A9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D7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65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69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0B6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38074C5A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1D1D" w14:textId="77777777" w:rsidR="00B52CE7" w:rsidRPr="00B52CE7" w:rsidRDefault="00B52CE7" w:rsidP="00B52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4FF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&gt; 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376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1B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3B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F07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64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50424D91" w14:textId="77777777" w:rsidTr="00B52CE7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F024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N</w:t>
            </w:r>
            <w:proofErr w:type="spellEnd"/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4794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N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2F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9D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7.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3A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06A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0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CA5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01</w:t>
            </w:r>
          </w:p>
        </w:tc>
      </w:tr>
      <w:tr w:rsidR="00B52CE7" w:rsidRPr="00B52CE7" w14:paraId="3824DBF3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58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4CB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N0(i+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5FD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A4E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F80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BF1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4B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2D6000D1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BF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84E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N1m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448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32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19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B0C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A86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22581F65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13A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986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N1 mac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6CF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52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10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15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B09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29748C09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224F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0884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</w:t>
            </w: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axillary</w:t>
            </w:r>
            <w:proofErr w:type="spellEnd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surger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854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8A2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CAF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F782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D41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B52CE7" w:rsidRPr="00B52CE7" w14:paraId="1780A67C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27C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cT</w:t>
            </w:r>
            <w:proofErr w:type="spellEnd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ta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840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T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139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9B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9C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B6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5AC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</w:tr>
      <w:tr w:rsidR="00B52CE7" w:rsidRPr="00B52CE7" w14:paraId="627FEF38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D0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D8D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C14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90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EC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1F1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98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34E4D2F5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1A3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DA19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A8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20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AB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13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B88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322A671F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D885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625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05D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8BA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C5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8A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430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6DBEE624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93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A3F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T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0AA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3B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8F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DBC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D6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3D981466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E38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3E0F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BB3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B5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93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03D5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C7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29CC1A78" w14:textId="77777777" w:rsidTr="00B52CE7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77F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LVI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2FD4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B6C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7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7B1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2.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D9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8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7A5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4.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05B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01</w:t>
            </w:r>
          </w:p>
        </w:tc>
      </w:tr>
      <w:tr w:rsidR="00B52CE7" w:rsidRPr="00B52CE7" w14:paraId="0116E11E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10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5AA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E8B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AC4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DB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98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46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0272596C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E362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1C3E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3C35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943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0A4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2ED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075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B52CE7" w:rsidRPr="00B52CE7" w14:paraId="2B7583C2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784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T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780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06B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155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37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DE5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01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01</w:t>
            </w:r>
          </w:p>
        </w:tc>
      </w:tr>
      <w:tr w:rsidR="00B52CE7" w:rsidRPr="00B52CE7" w14:paraId="6EB551C9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7A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046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ED8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48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D4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D9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933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027C4A5C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F7DB0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918C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pT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5BB5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234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D2E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A52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8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18A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B52CE7" w:rsidRPr="00B52CE7" w14:paraId="3AD29E4E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BC8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Grad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D8FC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19B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12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6C4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2A4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64E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01</w:t>
            </w:r>
          </w:p>
        </w:tc>
      </w:tr>
      <w:tr w:rsidR="00B52CE7" w:rsidRPr="00B52CE7" w14:paraId="300BFD55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7B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12F6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202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8F5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6B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03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C3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1A988644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724E" w14:textId="77777777" w:rsidR="00B52CE7" w:rsidRPr="00B52CE7" w:rsidRDefault="00B52CE7" w:rsidP="00B52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EAB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1E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65E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04DE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A1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59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3323166B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A954" w14:textId="77777777" w:rsidR="00B52CE7" w:rsidRPr="00B52CE7" w:rsidRDefault="00B52CE7" w:rsidP="00B52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F86C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934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52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1D4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3A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E7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33BC0A08" w14:textId="77777777" w:rsidTr="00B52CE7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2F5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Subtype</w:t>
            </w:r>
            <w:proofErr w:type="spellEnd"/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3E9" w14:textId="3B7EC0B5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NBC</w:t>
            </w: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27F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353D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1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3A5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2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CB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44.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5EA8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01</w:t>
            </w:r>
          </w:p>
        </w:tc>
      </w:tr>
      <w:tr w:rsidR="00B52CE7" w:rsidRPr="00B52CE7" w14:paraId="054F2693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4D2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13CE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ER- Her2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5AB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772C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1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BBF6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247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735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52CE7" w:rsidRPr="00B52CE7" w14:paraId="58FAF6DD" w14:textId="77777777" w:rsidTr="00B52CE7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8CC6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6AB0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ER+ Her2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A4D9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FA8A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28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5493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8070" w14:textId="77777777" w:rsidR="00B52CE7" w:rsidRPr="00B52CE7" w:rsidRDefault="00B52CE7" w:rsidP="00B52C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31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3E40" w14:textId="77777777" w:rsidR="00B52CE7" w:rsidRPr="00B52CE7" w:rsidRDefault="00B52CE7" w:rsidP="00B52C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2CE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678010F2" w14:textId="2EDD5F6B" w:rsidR="00B52CE7" w:rsidRDefault="00B52CE7">
      <w:pPr>
        <w:rPr>
          <w:lang w:val="en-US"/>
        </w:rPr>
      </w:pPr>
    </w:p>
    <w:p w14:paraId="65C31955" w14:textId="7EC4AE25" w:rsidR="00B52CE7" w:rsidRDefault="00B52CE7" w:rsidP="00B52CE7">
      <w:pPr>
        <w:spacing w:after="0" w:line="240" w:lineRule="auto"/>
        <w:rPr>
          <w:lang w:val="en-US"/>
        </w:rPr>
      </w:pPr>
      <w:r>
        <w:rPr>
          <w:lang w:val="en-US"/>
        </w:rPr>
        <w:t xml:space="preserve">Legend: </w:t>
      </w:r>
      <w:proofErr w:type="spellStart"/>
      <w:r>
        <w:rPr>
          <w:lang w:val="en-US"/>
        </w:rPr>
        <w:t>cT</w:t>
      </w:r>
      <w:proofErr w:type="spellEnd"/>
      <w:r>
        <w:rPr>
          <w:lang w:val="en-US"/>
        </w:rPr>
        <w:t xml:space="preserve"> stage: clinical T stage,</w:t>
      </w:r>
      <w:r w:rsidR="00500281">
        <w:rPr>
          <w:lang w:val="en-US"/>
        </w:rPr>
        <w:t xml:space="preserve"> </w:t>
      </w:r>
      <w:r w:rsidR="00500281" w:rsidRPr="00B52CE7">
        <w:rPr>
          <w:lang w:val="en-US"/>
        </w:rPr>
        <w:t>ER: endocrine receptor</w:t>
      </w:r>
      <w:r w:rsidR="00500281">
        <w:rPr>
          <w:lang w:val="en-US"/>
        </w:rPr>
        <w:t>,</w:t>
      </w:r>
      <w:r>
        <w:rPr>
          <w:lang w:val="en-US"/>
        </w:rPr>
        <w:t xml:space="preserve"> LVI: </w:t>
      </w:r>
      <w:proofErr w:type="spellStart"/>
      <w:r>
        <w:rPr>
          <w:lang w:val="en-US"/>
        </w:rPr>
        <w:t>lymphovascular</w:t>
      </w:r>
      <w:proofErr w:type="spellEnd"/>
      <w:r>
        <w:rPr>
          <w:lang w:val="en-US"/>
        </w:rPr>
        <w:t xml:space="preserve"> invasion, </w:t>
      </w:r>
      <w:proofErr w:type="spellStart"/>
      <w:r w:rsidR="00500281">
        <w:rPr>
          <w:lang w:val="en-US"/>
        </w:rPr>
        <w:t>pN</w:t>
      </w:r>
      <w:proofErr w:type="spellEnd"/>
      <w:r w:rsidR="00500281">
        <w:rPr>
          <w:lang w:val="en-US"/>
        </w:rPr>
        <w:t xml:space="preserve">: pathologic nodal status, </w:t>
      </w:r>
      <w:proofErr w:type="spellStart"/>
      <w:r>
        <w:rPr>
          <w:lang w:val="en-US"/>
        </w:rPr>
        <w:t>pT</w:t>
      </w:r>
      <w:proofErr w:type="spellEnd"/>
      <w:r>
        <w:rPr>
          <w:lang w:val="en-US"/>
        </w:rPr>
        <w:t>: pathologic tumor stage, TNBC: triple negative breast cancer.</w:t>
      </w:r>
    </w:p>
    <w:p w14:paraId="7DA24B42" w14:textId="31D5C75F" w:rsidR="00B52CE7" w:rsidRDefault="00B52CE7">
      <w:pPr>
        <w:rPr>
          <w:lang w:val="en-US"/>
        </w:rPr>
      </w:pPr>
    </w:p>
    <w:p w14:paraId="04525438" w14:textId="77777777" w:rsidR="00B52CE7" w:rsidRDefault="00B52CE7">
      <w:pPr>
        <w:rPr>
          <w:lang w:val="en-US"/>
        </w:rPr>
      </w:pPr>
    </w:p>
    <w:p w14:paraId="6D3AC9B3" w14:textId="77777777" w:rsidR="00B52CE7" w:rsidRDefault="00B52CE7">
      <w:pPr>
        <w:rPr>
          <w:lang w:val="en-US"/>
        </w:rPr>
      </w:pPr>
    </w:p>
    <w:p w14:paraId="38F9B3C3" w14:textId="6575A4A9" w:rsidR="00111E88" w:rsidRDefault="00111E88">
      <w:pPr>
        <w:rPr>
          <w:lang w:val="en-US"/>
        </w:rPr>
      </w:pPr>
      <w:r>
        <w:rPr>
          <w:lang w:val="en-US"/>
        </w:rPr>
        <w:t>Supplementary Table 2. Patient’s outcomes in univariate analysis.</w:t>
      </w:r>
    </w:p>
    <w:p w14:paraId="255CA725" w14:textId="35BD4CF9" w:rsidR="00111E88" w:rsidRDefault="00111E88">
      <w:pPr>
        <w:rPr>
          <w:lang w:val="en-US"/>
        </w:rPr>
      </w:pPr>
    </w:p>
    <w:tbl>
      <w:tblPr>
        <w:tblW w:w="960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18"/>
        <w:gridCol w:w="617"/>
        <w:gridCol w:w="865"/>
        <w:gridCol w:w="670"/>
        <w:gridCol w:w="492"/>
        <w:gridCol w:w="939"/>
        <w:gridCol w:w="670"/>
        <w:gridCol w:w="492"/>
        <w:gridCol w:w="939"/>
        <w:gridCol w:w="670"/>
        <w:gridCol w:w="492"/>
        <w:gridCol w:w="939"/>
      </w:tblGrid>
      <w:tr w:rsidR="00111E88" w:rsidRPr="00111E88" w14:paraId="596A68B0" w14:textId="77777777" w:rsidTr="00111E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2B66" w14:textId="77777777" w:rsidR="00111E88" w:rsidRPr="006B06C0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B06C0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A29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FS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C16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sease</w:t>
            </w:r>
            <w:proofErr w:type="spellEnd"/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Free Survival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308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verall</w:t>
            </w:r>
            <w:proofErr w:type="spellEnd"/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urvival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820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CSS</w:t>
            </w:r>
          </w:p>
        </w:tc>
      </w:tr>
      <w:tr w:rsidR="00111E88" w:rsidRPr="00111E88" w14:paraId="19F2DFA8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0479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7C5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C12F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03C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at-</w:t>
            </w:r>
            <w:proofErr w:type="spellStart"/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1C72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226DF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EA3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at-</w:t>
            </w:r>
            <w:proofErr w:type="spellStart"/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0CF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26C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DE82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at-</w:t>
            </w:r>
            <w:proofErr w:type="spellStart"/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risk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B7F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C88E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E34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at-</w:t>
            </w:r>
            <w:proofErr w:type="spellStart"/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risk</w:t>
            </w:r>
            <w:proofErr w:type="spellEnd"/>
          </w:p>
        </w:tc>
      </w:tr>
      <w:tr w:rsidR="00111E88" w:rsidRPr="00111E88" w14:paraId="28EF75C8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E0D0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70-74 </w:t>
            </w:r>
            <w:proofErr w:type="spellStart"/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488E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43E2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5D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08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3B9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A62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A3EB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85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3E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CD2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A315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67FF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11E88" w:rsidRPr="00111E88" w14:paraId="68FE5709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52D3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21F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8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259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342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001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7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B6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E4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38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93.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5B1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16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5E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94.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45D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DDE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72</w:t>
            </w:r>
          </w:p>
        </w:tc>
      </w:tr>
      <w:tr w:rsidR="00111E88" w:rsidRPr="00111E88" w14:paraId="3D2E9449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E8DD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BA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4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7D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8EB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58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0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ED7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50D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203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5.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CF7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62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FB8E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8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1B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C4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09</w:t>
            </w:r>
          </w:p>
        </w:tc>
      </w:tr>
      <w:tr w:rsidR="00111E88" w:rsidRPr="00111E88" w14:paraId="05EE2DB6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8298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E56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0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4E4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B39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76E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3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7DE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6F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20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9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FE0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1F5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F7D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3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58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E6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</w:tr>
      <w:tr w:rsidR="00111E88" w:rsidRPr="00111E88" w14:paraId="5FBA3C2C" w14:textId="77777777" w:rsidTr="00111E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841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75-80 </w:t>
            </w:r>
            <w:proofErr w:type="spellStart"/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4B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94F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CA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BBF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4AC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13B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FC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B8F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F1F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B79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A61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5AF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11E88" w:rsidRPr="00111E88" w14:paraId="6431D2D0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5A8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03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8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67C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E93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344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2.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1A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2D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942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9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720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34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23E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95.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7EE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DC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17</w:t>
            </w:r>
          </w:p>
        </w:tc>
      </w:tr>
      <w:tr w:rsidR="00111E88" w:rsidRPr="00111E88" w14:paraId="090CBABF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641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CA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5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86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E7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A5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5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D1D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686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F6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7.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648B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EF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BF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5.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A402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79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</w:tr>
      <w:tr w:rsidR="00111E88" w:rsidRPr="00111E88" w14:paraId="717FBDAA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EAC8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-year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D9B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5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114C1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.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1BF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884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3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C73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3E0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837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9.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1570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662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680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1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363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C2CCF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111E88" w:rsidRPr="00111E88" w14:paraId="41107CB0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1300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&gt; 80 </w:t>
            </w:r>
            <w:proofErr w:type="spellStart"/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4BD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30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32FF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425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FE69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72E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956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7C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F4E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EC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3B14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D33" w14:textId="77777777" w:rsidR="00111E88" w:rsidRPr="00111E88" w:rsidRDefault="00111E88" w:rsidP="00111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111E88" w:rsidRPr="00111E88" w14:paraId="01BA9054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9A4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09EB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0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3ED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4FA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0D6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9.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5B6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FA8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E24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6.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333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3B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BA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7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01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1F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</w:tr>
      <w:tr w:rsidR="00111E88" w:rsidRPr="00111E88" w14:paraId="6F77C446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529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AE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1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14C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D5B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BECE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6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3B1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C4B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3191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5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B0A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D6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7A51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2.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465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4C4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</w:tr>
      <w:tr w:rsidR="00111E88" w:rsidRPr="00111E88" w14:paraId="155BC390" w14:textId="77777777" w:rsidTr="00111E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9FCC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7-year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4461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CF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11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1D6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85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7.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039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9F3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A27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50.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3459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D6E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F94C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69.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542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9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CE3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111E88" w:rsidRPr="00111E88" w14:paraId="32B6DAD8" w14:textId="77777777" w:rsidTr="00111E8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2BE6" w14:textId="77777777" w:rsidR="00111E88" w:rsidRPr="00111E88" w:rsidRDefault="00111E88" w:rsidP="00111E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g-Rank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066D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3E6B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58E6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  <w:tc>
          <w:tcPr>
            <w:tcW w:w="2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5B15" w14:textId="77777777" w:rsidR="00111E88" w:rsidRPr="00111E88" w:rsidRDefault="00111E88" w:rsidP="00111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1E88">
              <w:rPr>
                <w:rFonts w:ascii="Calibri" w:eastAsia="Times New Roman" w:hAnsi="Calibri" w:cs="Calibri"/>
                <w:color w:val="000000"/>
                <w:lang w:eastAsia="fr-FR"/>
              </w:rPr>
              <w:t>0.021</w:t>
            </w:r>
          </w:p>
        </w:tc>
      </w:tr>
    </w:tbl>
    <w:p w14:paraId="3A3EB2D1" w14:textId="22B5C16E" w:rsidR="00111E88" w:rsidRDefault="00111E88">
      <w:pPr>
        <w:rPr>
          <w:lang w:val="en-US"/>
        </w:rPr>
      </w:pPr>
    </w:p>
    <w:p w14:paraId="31CA6790" w14:textId="463DE8EF" w:rsidR="00111E88" w:rsidRDefault="00111E88">
      <w:pPr>
        <w:rPr>
          <w:lang w:val="en-US"/>
        </w:rPr>
      </w:pPr>
      <w:r w:rsidRPr="00EB2DBA">
        <w:rPr>
          <w:lang w:val="en-US"/>
        </w:rPr>
        <w:t>Legend:</w:t>
      </w:r>
      <w:r>
        <w:rPr>
          <w:lang w:val="en-US"/>
        </w:rPr>
        <w:t xml:space="preserve"> BCSS: breast cancer specific survival</w:t>
      </w:r>
      <w:r w:rsidR="00500281">
        <w:rPr>
          <w:lang w:val="en-US"/>
        </w:rPr>
        <w:t>, RFS: recurrence free survival</w:t>
      </w:r>
      <w:r>
        <w:rPr>
          <w:lang w:val="en-US"/>
        </w:rPr>
        <w:t>.</w:t>
      </w:r>
    </w:p>
    <w:p w14:paraId="501DEAA6" w14:textId="26BFBA46" w:rsidR="00753A40" w:rsidRDefault="00753A40">
      <w:pPr>
        <w:rPr>
          <w:lang w:val="en-US"/>
        </w:rPr>
      </w:pPr>
    </w:p>
    <w:p w14:paraId="2459CC59" w14:textId="24013FA9" w:rsidR="00753A40" w:rsidRDefault="00753A40">
      <w:pPr>
        <w:rPr>
          <w:lang w:val="en-US"/>
        </w:rPr>
      </w:pPr>
    </w:p>
    <w:p w14:paraId="3F31C699" w14:textId="77777777" w:rsidR="00753A40" w:rsidRPr="00946ECB" w:rsidRDefault="00753A40" w:rsidP="00753A40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946ECB">
        <w:rPr>
          <w:rFonts w:ascii="Calibri" w:hAnsi="Calibri" w:cs="Calibri"/>
          <w:sz w:val="24"/>
          <w:szCs w:val="24"/>
          <w:lang w:val="en-US"/>
        </w:rPr>
        <w:lastRenderedPageBreak/>
        <w:t>Supplementary Table 3. Characteristics of 234 patients pT1 pN0, pN0(</w:t>
      </w:r>
      <w:proofErr w:type="spellStart"/>
      <w:r w:rsidRPr="00946ECB">
        <w:rPr>
          <w:rFonts w:ascii="Calibri" w:hAnsi="Calibri" w:cs="Calibri"/>
          <w:sz w:val="24"/>
          <w:szCs w:val="24"/>
          <w:lang w:val="en-US"/>
        </w:rPr>
        <w:t>i</w:t>
      </w:r>
      <w:proofErr w:type="spellEnd"/>
      <w:r w:rsidRPr="00946ECB">
        <w:rPr>
          <w:rFonts w:ascii="Calibri" w:hAnsi="Calibri" w:cs="Calibri"/>
          <w:sz w:val="24"/>
          <w:szCs w:val="24"/>
          <w:lang w:val="en-US"/>
        </w:rPr>
        <w:t>+), pN1mi and adjuvant chemotherapy administration.</w:t>
      </w:r>
    </w:p>
    <w:tbl>
      <w:tblPr>
        <w:tblW w:w="9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1299"/>
        <w:gridCol w:w="820"/>
        <w:gridCol w:w="820"/>
        <w:gridCol w:w="1640"/>
        <w:gridCol w:w="531"/>
        <w:gridCol w:w="960"/>
        <w:gridCol w:w="880"/>
      </w:tblGrid>
      <w:tr w:rsidR="00753A40" w:rsidRPr="00753A40" w14:paraId="55A979B1" w14:textId="77777777" w:rsidTr="00753A40">
        <w:trPr>
          <w:trHeight w:val="300"/>
        </w:trPr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98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riple </w:t>
            </w:r>
            <w:proofErr w:type="spellStart"/>
            <w:r w:rsidRPr="00753A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egative</w:t>
            </w:r>
            <w:proofErr w:type="spellEnd"/>
            <w:r w:rsidRPr="00753A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&amp; Her2+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A1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71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1E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BF5A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 A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B30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i 2</w:t>
            </w:r>
          </w:p>
        </w:tc>
      </w:tr>
      <w:tr w:rsidR="00753A40" w:rsidRPr="00753A40" w14:paraId="10D95847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6207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8181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1F5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E84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E06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952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%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038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4B8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</w:p>
        </w:tc>
      </w:tr>
      <w:tr w:rsidR="00753A40" w:rsidRPr="00753A40" w14:paraId="1BF63B66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491F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All patient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2658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D00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FF5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CC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958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95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955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2099234C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275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Age group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A81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0-7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53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734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8.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3FA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5B5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97A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13E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</w:tr>
      <w:tr w:rsidR="00753A40" w:rsidRPr="00753A40" w14:paraId="5CF38B24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D6E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467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5-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93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69F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6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AE5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E1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6E6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48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5BFB94EB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B5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AE5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&gt; 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33D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D7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5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F9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23D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FE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FC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1C030B15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1B9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Subtype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54B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ER- Her2-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60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78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5.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A3D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19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6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D9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20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10</w:t>
            </w:r>
          </w:p>
        </w:tc>
      </w:tr>
      <w:tr w:rsidR="00753A40" w:rsidRPr="00753A40" w14:paraId="756C81C5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E01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E7A5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ER+ Her2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B5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1D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E3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0F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36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36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5FC4DE7A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58BA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C2A4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ER- Her2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FD1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3802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C94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E37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2B6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22F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1E991515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7A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Breast</w:t>
            </w:r>
            <w:proofErr w:type="spellEnd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surgery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840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Conserva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B42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19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8E2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23A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54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33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</w:tr>
      <w:tr w:rsidR="00753A40" w:rsidRPr="00753A40" w14:paraId="598B6C73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80D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3D8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53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86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9E7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95C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0F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DC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3A40" w:rsidRPr="00753A40" w14:paraId="30033121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687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4A0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709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18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1A3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42B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4FC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6E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3A40" w:rsidRPr="00753A40" w14:paraId="0115A9AB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BD4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ALND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C984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9AF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8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5FD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0.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68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58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3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3B2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7B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130</w:t>
            </w:r>
          </w:p>
        </w:tc>
      </w:tr>
      <w:tr w:rsidR="00753A40" w:rsidRPr="00753A40" w14:paraId="73F7B6B9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C735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1E0A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262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425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9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E8D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1C6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74C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3DB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4D783A64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338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Radiotherapy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B02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94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62A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A2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FB1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8AC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E3E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</w:tr>
      <w:tr w:rsidR="00753A40" w:rsidRPr="00753A40" w14:paraId="2BB3CF62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DC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D44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6D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D06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7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64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89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EF6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485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12F52A69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3E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B78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C71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AB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B5E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9A4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ADA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08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16963779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B8B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RN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5AF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3E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4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51D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9.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602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6D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63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7D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</w:tr>
      <w:tr w:rsidR="00753A40" w:rsidRPr="00753A40" w14:paraId="5E1A1D22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D3E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187 </w:t>
            </w: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known</w:t>
            </w:r>
            <w:proofErr w:type="spellEnd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3E0C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2DF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6F1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0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D54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758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FA1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03D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3227571C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81D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668D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 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1D2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9E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7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50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492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BD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FB1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58</w:t>
            </w:r>
          </w:p>
        </w:tc>
      </w:tr>
      <w:tr w:rsidR="00753A40" w:rsidRPr="00753A40" w14:paraId="73A9736B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34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363A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6B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C8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CCB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57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3FD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078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73E5724C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05F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ndocrine </w:t>
            </w: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A21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7A3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CED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.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0A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16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0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AE0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3E8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664</w:t>
            </w:r>
          </w:p>
        </w:tc>
      </w:tr>
      <w:tr w:rsidR="00753A40" w:rsidRPr="00753A40" w14:paraId="2B0C0420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ECDF6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360E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68D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CAF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3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048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57B9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4EA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A9A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4C3A6E99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14E6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cT</w:t>
            </w:r>
            <w:proofErr w:type="spellEnd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t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3CB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T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2AF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68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4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A85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FAE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6B7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C8D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04</w:t>
            </w:r>
          </w:p>
        </w:tc>
      </w:tr>
      <w:tr w:rsidR="00753A40" w:rsidRPr="00753A40" w14:paraId="3C1D065A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2C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C45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463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D1E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9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F17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854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1D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72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79939CB9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835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F8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233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D71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0B8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7F3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975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C3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45FD58D2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5C1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CEED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6B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CF6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56F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20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92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3E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25C5FCD9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EB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DC6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91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29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6C2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C2D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DEE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56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3FA7197A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7CA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pN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3AC0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pN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8D7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DD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0.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82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9D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7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8C4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8A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753A40" w:rsidRPr="00753A40" w14:paraId="35E17B64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31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943B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pN0(i+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65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11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5F4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170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1D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536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53A40" w:rsidRPr="00753A40" w14:paraId="00774944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8C5D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87E1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pN1m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902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80E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173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E8E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E82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A17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41C55E2F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67AD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Gra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5DF9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DDB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18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8F0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1B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97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BD5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753A40" w:rsidRPr="00753A40" w14:paraId="624E8288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0CC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617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7D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173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65F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04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FCF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2BA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62A1390C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0D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93F8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564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C83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BB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26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72E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9FD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3CAFF15C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6CC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06CF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33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B3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C1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21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2E6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72B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48DF695F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1B35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LV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905A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D3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7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BE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5.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43B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665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436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008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</w:tr>
      <w:tr w:rsidR="00753A40" w:rsidRPr="00753A40" w14:paraId="593BADCB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3BC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C97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3E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5A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E54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AA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C529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B6B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33AC4A9E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2A7F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3D9B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134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D4C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1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64D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FBF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3D7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607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7C0B6652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3A8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ocal </w:t>
            </w: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Recurrenc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014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166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772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E0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89D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6175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9E5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2A5E3802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076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Metastase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E5A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278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2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6DC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4.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D6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9E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97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E5D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297</w:t>
            </w:r>
          </w:p>
        </w:tc>
      </w:tr>
      <w:tr w:rsidR="00753A40" w:rsidRPr="00753A40" w14:paraId="248BF1DD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6277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62D7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DCC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605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C88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354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4BF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6A9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6078DB35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632F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Recurrenc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8E2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28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95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9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3A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4F0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26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FAD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251</w:t>
            </w:r>
          </w:p>
        </w:tc>
      </w:tr>
      <w:tr w:rsidR="00753A40" w:rsidRPr="00753A40" w14:paraId="709B087D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61E3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0EF0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065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32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0.</w:t>
            </w: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2AA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B7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4A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96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53A40" w:rsidRPr="00753A40" w14:paraId="326C73AF" w14:textId="77777777" w:rsidTr="00753A40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A3D7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2F79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E98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A0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1.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4A6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91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43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54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C19E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0.143</w:t>
            </w:r>
          </w:p>
        </w:tc>
      </w:tr>
      <w:tr w:rsidR="00753A40" w:rsidRPr="00753A40" w14:paraId="5BB02A65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DDA4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809F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156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9C864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9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721B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3E1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C33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D9C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53A40" w:rsidRPr="00753A40" w14:paraId="5B048B48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2E1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Period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193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&lt; 2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B5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E017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26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BF00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4B8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C6D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F68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753A40" w:rsidRPr="00753A40" w14:paraId="3330E1A1" w14:textId="77777777" w:rsidTr="00753A40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3354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061D" w14:textId="77777777" w:rsidR="00753A40" w:rsidRPr="00753A40" w:rsidRDefault="00753A40" w:rsidP="00753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&gt;= 2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764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6EDC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73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C031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0292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89506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D5EF" w14:textId="77777777" w:rsidR="00753A40" w:rsidRPr="00753A40" w:rsidRDefault="00753A40" w:rsidP="00753A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53A40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5EF3FB41" w14:textId="754CB2FB" w:rsidR="00753A40" w:rsidRDefault="00753A40">
      <w:pPr>
        <w:rPr>
          <w:lang w:val="en-US"/>
        </w:rPr>
      </w:pPr>
    </w:p>
    <w:p w14:paraId="29F68A01" w14:textId="48A6BD8C" w:rsidR="00753A40" w:rsidRPr="00753A40" w:rsidRDefault="00753A40" w:rsidP="00753A40">
      <w:pPr>
        <w:spacing w:after="0" w:line="240" w:lineRule="auto"/>
        <w:rPr>
          <w:rFonts w:ascii="Calibri" w:eastAsia="Times New Roman" w:hAnsi="Calibri" w:cs="Calibri"/>
          <w:color w:val="000000"/>
          <w:lang w:eastAsia="fr-FR"/>
        </w:rPr>
      </w:pPr>
      <w:r w:rsidRPr="00753A40">
        <w:rPr>
          <w:rFonts w:ascii="Calibri" w:eastAsia="Times New Roman" w:hAnsi="Calibri" w:cs="Calibri"/>
          <w:color w:val="000000"/>
          <w:lang w:val="en-US" w:eastAsia="fr-FR"/>
        </w:rPr>
        <w:t xml:space="preserve">Legends: ER: endocrine receptor, ALND: axillary lymph node dissection, RNI: regional node irradiation, RTH: radiotherapy, AC: adjuvant chemotherapy, </w:t>
      </w:r>
      <w:proofErr w:type="spellStart"/>
      <w:r w:rsidRPr="00753A40">
        <w:rPr>
          <w:rFonts w:ascii="Calibri" w:eastAsia="Times New Roman" w:hAnsi="Calibri" w:cs="Calibri"/>
          <w:color w:val="000000"/>
          <w:lang w:val="en-US" w:eastAsia="fr-FR"/>
        </w:rPr>
        <w:t>cT</w:t>
      </w:r>
      <w:proofErr w:type="spellEnd"/>
      <w:r w:rsidRPr="00753A40">
        <w:rPr>
          <w:rFonts w:ascii="Calibri" w:eastAsia="Times New Roman" w:hAnsi="Calibri" w:cs="Calibri"/>
          <w:color w:val="000000"/>
          <w:lang w:val="en-US" w:eastAsia="fr-FR"/>
        </w:rPr>
        <w:t xml:space="preserve">: clinical tumor stage, </w:t>
      </w:r>
      <w:proofErr w:type="spellStart"/>
      <w:r w:rsidRPr="00753A40">
        <w:rPr>
          <w:rFonts w:ascii="Calibri" w:eastAsia="Times New Roman" w:hAnsi="Calibri" w:cs="Calibri"/>
          <w:color w:val="000000"/>
          <w:lang w:val="en-US" w:eastAsia="fr-FR"/>
        </w:rPr>
        <w:t>pN</w:t>
      </w:r>
      <w:proofErr w:type="spellEnd"/>
      <w:r w:rsidRPr="00753A40">
        <w:rPr>
          <w:rFonts w:ascii="Calibri" w:eastAsia="Times New Roman" w:hAnsi="Calibri" w:cs="Calibri"/>
          <w:color w:val="000000"/>
          <w:lang w:val="en-US" w:eastAsia="fr-FR"/>
        </w:rPr>
        <w:t>: pathologic nodal status, LVI: lympho-vascular invasion.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  <w:r w:rsidRPr="00753A40">
        <w:rPr>
          <w:rFonts w:ascii="Calibri" w:eastAsia="Times New Roman" w:hAnsi="Calibri" w:cs="Calibri"/>
          <w:color w:val="000000"/>
          <w:lang w:eastAsia="fr-FR"/>
        </w:rPr>
        <w:t>* % AC</w:t>
      </w:r>
      <w:r>
        <w:rPr>
          <w:rFonts w:ascii="Calibri" w:eastAsia="Times New Roman" w:hAnsi="Calibri" w:cs="Calibri"/>
          <w:color w:val="000000"/>
          <w:lang w:eastAsia="fr-FR"/>
        </w:rPr>
        <w:t>.</w:t>
      </w:r>
    </w:p>
    <w:p w14:paraId="29262DF8" w14:textId="38BE5AB0" w:rsidR="00753A40" w:rsidRPr="00753A40" w:rsidRDefault="00753A40" w:rsidP="00753A40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p w14:paraId="1A7B2AB1" w14:textId="77777777" w:rsidR="00753A40" w:rsidRDefault="00753A40">
      <w:pPr>
        <w:rPr>
          <w:lang w:val="en-US"/>
        </w:rPr>
      </w:pPr>
    </w:p>
    <w:p w14:paraId="2542826D" w14:textId="77777777" w:rsidR="00111E88" w:rsidRPr="001A63BC" w:rsidRDefault="00111E88">
      <w:pPr>
        <w:rPr>
          <w:lang w:val="en-US"/>
        </w:rPr>
      </w:pPr>
    </w:p>
    <w:sectPr w:rsidR="00111E88" w:rsidRPr="001A63BC" w:rsidSect="00D02EC9">
      <w:pgSz w:w="16817" w:h="11901" w:orient="landscape"/>
      <w:pgMar w:top="720" w:right="799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E7DDB"/>
    <w:multiLevelType w:val="multilevel"/>
    <w:tmpl w:val="1D80F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72113B"/>
    <w:multiLevelType w:val="hybridMultilevel"/>
    <w:tmpl w:val="C826E77C"/>
    <w:lvl w:ilvl="0" w:tplc="62220FA0">
      <w:start w:val="5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50022D7"/>
    <w:multiLevelType w:val="multilevel"/>
    <w:tmpl w:val="78723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7C27A2"/>
    <w:multiLevelType w:val="hybridMultilevel"/>
    <w:tmpl w:val="E9F4B25E"/>
    <w:lvl w:ilvl="0" w:tplc="79F0850E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7C622C"/>
    <w:multiLevelType w:val="hybridMultilevel"/>
    <w:tmpl w:val="4F1AEE38"/>
    <w:lvl w:ilvl="0" w:tplc="38429234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854875">
    <w:abstractNumId w:val="2"/>
  </w:num>
  <w:num w:numId="2" w16cid:durableId="1192649082">
    <w:abstractNumId w:val="0"/>
  </w:num>
  <w:num w:numId="3" w16cid:durableId="2025741815">
    <w:abstractNumId w:val="3"/>
  </w:num>
  <w:num w:numId="4" w16cid:durableId="2128964623">
    <w:abstractNumId w:val="4"/>
  </w:num>
  <w:num w:numId="5" w16cid:durableId="1173107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2EC9"/>
    <w:rsid w:val="000B0314"/>
    <w:rsid w:val="000E2526"/>
    <w:rsid w:val="00111E88"/>
    <w:rsid w:val="001612C1"/>
    <w:rsid w:val="001A63BC"/>
    <w:rsid w:val="001F0C6D"/>
    <w:rsid w:val="002B1B85"/>
    <w:rsid w:val="002C3AE8"/>
    <w:rsid w:val="003E2636"/>
    <w:rsid w:val="004F4E41"/>
    <w:rsid w:val="00500281"/>
    <w:rsid w:val="00557CA5"/>
    <w:rsid w:val="00665A57"/>
    <w:rsid w:val="00677585"/>
    <w:rsid w:val="006B06C0"/>
    <w:rsid w:val="00753A40"/>
    <w:rsid w:val="008551AA"/>
    <w:rsid w:val="00880F9E"/>
    <w:rsid w:val="00883079"/>
    <w:rsid w:val="00946ECB"/>
    <w:rsid w:val="00962C84"/>
    <w:rsid w:val="009A1C6E"/>
    <w:rsid w:val="00AF0434"/>
    <w:rsid w:val="00B52CE7"/>
    <w:rsid w:val="00B86B44"/>
    <w:rsid w:val="00C514D8"/>
    <w:rsid w:val="00D013FB"/>
    <w:rsid w:val="00D02EC9"/>
    <w:rsid w:val="00D67A0A"/>
    <w:rsid w:val="00D87024"/>
    <w:rsid w:val="00E07455"/>
    <w:rsid w:val="00E24226"/>
    <w:rsid w:val="00EB2DBA"/>
    <w:rsid w:val="00EC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F739D2"/>
  <w15:docId w15:val="{3A861DB4-DC07-41F2-A3EE-B98EE6F11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EC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02E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EC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Aucun">
    <w:name w:val="Aucun"/>
    <w:rsid w:val="00D02EC9"/>
  </w:style>
  <w:style w:type="paragraph" w:customStyle="1" w:styleId="Corps">
    <w:name w:val="Corps"/>
    <w:rsid w:val="00D02E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D02EC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02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E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E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E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02EC9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02EC9"/>
  </w:style>
  <w:style w:type="character" w:customStyle="1" w:styleId="docsum-journal-citation">
    <w:name w:val="docsum-journal-citation"/>
    <w:basedOn w:val="DefaultParagraphFont"/>
    <w:rsid w:val="00D02EC9"/>
  </w:style>
  <w:style w:type="paragraph" w:customStyle="1" w:styleId="Pa17">
    <w:name w:val="Pa17"/>
    <w:basedOn w:val="Default"/>
    <w:next w:val="Default"/>
    <w:uiPriority w:val="99"/>
    <w:rsid w:val="00D02EC9"/>
    <w:pPr>
      <w:spacing w:line="140" w:lineRule="atLeast"/>
    </w:pPr>
    <w:rPr>
      <w:rFonts w:ascii="ScalaLancetPro" w:hAnsi="ScalaLancetPro" w:cstheme="minorBidi"/>
      <w:color w:val="auto"/>
    </w:rPr>
  </w:style>
  <w:style w:type="character" w:customStyle="1" w:styleId="authors-list-item">
    <w:name w:val="authors-list-item"/>
    <w:basedOn w:val="DefaultParagraphFont"/>
    <w:rsid w:val="00D02EC9"/>
  </w:style>
  <w:style w:type="character" w:customStyle="1" w:styleId="author-sup-separator">
    <w:name w:val="author-sup-separator"/>
    <w:basedOn w:val="DefaultParagraphFont"/>
    <w:rsid w:val="00D02EC9"/>
  </w:style>
  <w:style w:type="character" w:customStyle="1" w:styleId="comma">
    <w:name w:val="comma"/>
    <w:basedOn w:val="DefaultParagraphFont"/>
    <w:rsid w:val="00D02EC9"/>
  </w:style>
  <w:style w:type="character" w:customStyle="1" w:styleId="period">
    <w:name w:val="period"/>
    <w:basedOn w:val="DefaultParagraphFont"/>
    <w:rsid w:val="00D02EC9"/>
  </w:style>
  <w:style w:type="character" w:customStyle="1" w:styleId="cit">
    <w:name w:val="cit"/>
    <w:basedOn w:val="DefaultParagraphFont"/>
    <w:rsid w:val="00D02EC9"/>
  </w:style>
  <w:style w:type="paragraph" w:customStyle="1" w:styleId="Pa22">
    <w:name w:val="Pa22"/>
    <w:basedOn w:val="Default"/>
    <w:next w:val="Default"/>
    <w:uiPriority w:val="99"/>
    <w:rsid w:val="00D02EC9"/>
    <w:pPr>
      <w:spacing w:line="140" w:lineRule="atLeast"/>
    </w:pPr>
    <w:rPr>
      <w:rFonts w:ascii="ScalaLancetPro" w:hAnsi="ScalaLancetPro" w:cstheme="minorBidi"/>
      <w:color w:val="auto"/>
    </w:rPr>
  </w:style>
  <w:style w:type="paragraph" w:styleId="Revision">
    <w:name w:val="Revision"/>
    <w:hidden/>
    <w:uiPriority w:val="99"/>
    <w:semiHidden/>
    <w:rsid w:val="00D02EC9"/>
    <w:rPr>
      <w:sz w:val="22"/>
      <w:szCs w:val="22"/>
    </w:rPr>
  </w:style>
  <w:style w:type="character" w:styleId="EndnoteReference">
    <w:name w:val="endnote reference"/>
    <w:basedOn w:val="DefaultParagraphFont"/>
    <w:uiPriority w:val="99"/>
    <w:unhideWhenUsed/>
    <w:rsid w:val="00D02EC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D02EC9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02EC9"/>
    <w:rPr>
      <w:sz w:val="20"/>
      <w:szCs w:val="20"/>
      <w:lang w:val="en-US"/>
    </w:rPr>
  </w:style>
  <w:style w:type="paragraph" w:customStyle="1" w:styleId="Bibliographie1">
    <w:name w:val="Bibliographie1"/>
    <w:basedOn w:val="Normal"/>
    <w:link w:val="BibliographyCar"/>
    <w:rsid w:val="00D02EC9"/>
    <w:pPr>
      <w:tabs>
        <w:tab w:val="left" w:pos="380"/>
      </w:tabs>
      <w:spacing w:after="0" w:line="240" w:lineRule="auto"/>
      <w:ind w:left="384" w:hanging="384"/>
      <w:jc w:val="both"/>
    </w:pPr>
    <w:rPr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D02EC9"/>
    <w:rPr>
      <w:lang w:val="en-US"/>
    </w:rPr>
  </w:style>
  <w:style w:type="character" w:customStyle="1" w:styleId="LienInternet">
    <w:name w:val="Lien Internet"/>
    <w:basedOn w:val="DefaultParagraphFont"/>
    <w:rsid w:val="00D02E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26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NONNEVILLE Alexandre</dc:creator>
  <cp:keywords/>
  <dc:description/>
  <cp:lastModifiedBy>Francesca Brentegani</cp:lastModifiedBy>
  <cp:revision>21</cp:revision>
  <dcterms:created xsi:type="dcterms:W3CDTF">2023-11-11T16:38:00Z</dcterms:created>
  <dcterms:modified xsi:type="dcterms:W3CDTF">2023-11-30T09:25:00Z</dcterms:modified>
</cp:coreProperties>
</file>